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Figure S2. Example Energy Histogram.</w:t>
      </w:r>
      <w:r>
        <w:rPr/>
        <w:t xml:space="preserve">  Example histogram of two replicas from one polypeptide (XN1Q</w:t>
      </w:r>
      <w:r>
        <w:rPr>
          <w:vertAlign w:val="subscript"/>
        </w:rPr>
        <w:t>23</w:t>
      </w:r>
      <w:r>
        <w:rPr/>
        <w:t>).  The bin size is 1 cal/mol.  The distribution for each replica is based on 1,000,000 data points: one value per time unit.  Here, the data from two replicas are pooled; therefore this distribution is based on 2,000,000 data points.  The dashed line indicates the energy cutoff value (-285 cal/mol); this cutoff applies to all replicas of this polypeptide.  The cutoff is chosen such that only the lowest energy states are included as compact structure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483860" cy="42367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423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4T21:58:00Z</dcterms:created>
  <dc:creator>Vinal Vinodrai Lakhani</dc:creator>
  <dc:description/>
  <cp:keywords/>
  <dc:language>en-US</dc:language>
  <cp:lastModifiedBy>Nikolay Dokholyan</cp:lastModifiedBy>
  <dcterms:modified xsi:type="dcterms:W3CDTF">2010-01-29T16:37:00Z</dcterms:modified>
  <cp:revision>15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